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 xml:space="preserve">Additional File </w:t>
      </w:r>
      <w:r>
        <w:rPr/>
        <w:t>4</w:t>
      </w:r>
      <w:r>
        <w:rPr/>
        <w:t xml:space="preserve">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Table 1. </w:t>
      </w:r>
      <w:r>
        <w:rPr>
          <w:rFonts w:cs="Arial" w:ascii="Arial" w:hAnsi="Arial"/>
          <w:i/>
          <w:iCs/>
        </w:rPr>
        <w:t>Results of the Mann Whitney Wilcoxon Tests for the primary outcomes scores between majors.</w:t>
      </w:r>
    </w:p>
    <w:p>
      <w:pPr>
        <w:pStyle w:val="Normal"/>
        <w:pBdr>
          <w:bottom w:val="single" w:sz="4" w:space="1" w:color="000000"/>
        </w:pBdr>
        <w:spacing w:lineRule="auto" w:line="480"/>
        <w:rPr/>
      </w:pPr>
      <w:r>
        <w:rPr>
          <w:rFonts w:cs="Arial" w:ascii="Arial" w:hAnsi="Arial"/>
          <w:b/>
          <w:bCs/>
        </w:rPr>
        <w:tab/>
        <w:t xml:space="preserve">                                            W</w:t>
        <w:tab/>
        <w:t xml:space="preserve">                                        p-value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KEE</w:t>
        <w:tab/>
        <w:t xml:space="preserve">                                          10896                                          0.3438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KEEH                                           10955</w:t>
        <w:tab/>
        <w:t xml:space="preserve">                                        0.2861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Dualism</w:t>
        <w:tab/>
        <w:t xml:space="preserve">                               10182                                          0.9320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Supernatural beliefs</w:t>
        <w:tab/>
        <w:t xml:space="preserve">          10560</w:t>
        <w:tab/>
        <w:t xml:space="preserve">                                        0.6472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both"/>
        <w:rPr>
          <w:rFonts w:ascii="Liberation Sans" w:hAnsi="Liberation Sans" w:cs="Arial"/>
          <w:sz w:val="24"/>
          <w:szCs w:val="24"/>
          <w:shd w:fill="auto" w:val="clear"/>
        </w:rPr>
      </w:pPr>
      <w:r>
        <w:rPr>
          <w:rFonts w:cs="Arial" w:ascii="Liberation Sans" w:hAnsi="Liberation Sans"/>
          <w:sz w:val="24"/>
          <w:szCs w:val="24"/>
          <w:shd w:fill="auto" w:val="clear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Table 2.</w:t>
      </w:r>
    </w:p>
    <w:p>
      <w:pPr>
        <w:pStyle w:val="Normal"/>
        <w:bidi w:val="0"/>
        <w:jc w:val="left"/>
        <w:rPr/>
      </w:pPr>
      <w:r>
        <w:rPr/>
        <w:t>Chi square results for all KEE and KEEH questions by major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X² </w:t>
            </w:r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1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.149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33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2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.773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67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3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6.565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161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4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9.499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50 *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5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801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72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6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3.582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09 *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7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.644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71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8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4.061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98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9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.697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47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10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.133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36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 11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.007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91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H 1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.541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37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H 2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.057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25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KEEH 3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8.571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7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Chi square results for all dualism questions by major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X² </w:t>
            </w:r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Spirit / body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311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19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ind / brain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565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54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Car accident case scenario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5.194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07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Chi square results for all religion questions by major</w:t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X² </w:t>
            </w:r>
          </w:p>
        </w:tc>
        <w:tc>
          <w:tcPr>
            <w:tcW w:w="33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elief in God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370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831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elief in the soul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695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28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elief in energies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.935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230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Belief in afterlife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.512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70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Relationship to God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852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653</w:t>
            </w:r>
          </w:p>
        </w:tc>
      </w:tr>
      <w:tr>
        <w:trPr/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Religion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497</w:t>
            </w:r>
          </w:p>
        </w:tc>
        <w:tc>
          <w:tcPr>
            <w:tcW w:w="33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0.78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headerReference w:type="default" r:id="rId2"/>
      <w:type w:val="nextPage"/>
      <w:pgSz w:w="12240" w:h="15840"/>
      <w:pgMar w:left="1134" w:right="1134" w:header="1134" w:top="1693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uppressLineNumbers/>
      <w:bidi w:val="0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23</TotalTime>
  <Application>LibreOffice/7.0.3.1$Linux_X86_64 LibreOffice_project/00$Build-1</Application>
  <Pages>2</Pages>
  <Words>180</Words>
  <Characters>804</Characters>
  <CharactersWithSpaces>1268</CharactersWithSpaces>
  <Paragraphs>8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17:18:38Z</dcterms:created>
  <dc:creator/>
  <dc:description/>
  <dc:language>en-US</dc:language>
  <cp:lastModifiedBy/>
  <dcterms:modified xsi:type="dcterms:W3CDTF">2021-02-19T16:52:00Z</dcterms:modified>
  <cp:revision>5</cp:revision>
  <dc:subject/>
  <dc:title/>
</cp:coreProperties>
</file>